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96451" w14:textId="77777777" w:rsidR="0097169A" w:rsidRPr="003E2AAE" w:rsidRDefault="0097169A" w:rsidP="00102E19">
      <w:pPr>
        <w:jc w:val="both"/>
        <w:rPr>
          <w:b/>
          <w:szCs w:val="24"/>
          <w:lang w:val="en-GB"/>
        </w:rPr>
      </w:pPr>
      <w:r w:rsidRPr="00FC3B5D">
        <w:rPr>
          <w:b/>
          <w:szCs w:val="24"/>
          <w:lang w:val="en-GB"/>
        </w:rPr>
        <w:t>Table S</w:t>
      </w:r>
      <w:r w:rsidR="00645BA3" w:rsidRPr="00FC3B5D">
        <w:rPr>
          <w:rFonts w:hint="eastAsia"/>
          <w:b/>
          <w:szCs w:val="24"/>
          <w:lang w:val="en-GB"/>
        </w:rPr>
        <w:t>8</w:t>
      </w:r>
      <w:r w:rsidRPr="00FC3B5D">
        <w:rPr>
          <w:b/>
          <w:szCs w:val="24"/>
          <w:lang w:val="en-GB"/>
        </w:rPr>
        <w:t>.</w:t>
      </w:r>
      <w:r w:rsidRPr="00467D10">
        <w:rPr>
          <w:rFonts w:hint="eastAsia"/>
          <w:b/>
          <w:szCs w:val="24"/>
          <w:lang w:val="en-GB"/>
        </w:rPr>
        <w:t xml:space="preserve"> </w:t>
      </w:r>
      <w:r w:rsidR="00BF3DE8">
        <w:rPr>
          <w:rFonts w:hint="eastAsia"/>
          <w:lang w:val="en-GB"/>
        </w:rPr>
        <w:t>G</w:t>
      </w:r>
      <w:r w:rsidR="00102E19">
        <w:rPr>
          <w:rFonts w:hint="eastAsia"/>
          <w:lang w:val="en-GB"/>
        </w:rPr>
        <w:t>enera of</w:t>
      </w:r>
      <w:r w:rsidR="00102E19" w:rsidRPr="00E51755">
        <w:rPr>
          <w:lang w:val="en-GB"/>
        </w:rPr>
        <w:t xml:space="preserve"> bacteria</w:t>
      </w:r>
      <w:r w:rsidR="00102E19">
        <w:rPr>
          <w:rFonts w:hint="eastAsia"/>
          <w:lang w:val="en-GB"/>
        </w:rPr>
        <w:t xml:space="preserve"> significantly </w:t>
      </w:r>
      <w:r w:rsidR="00F97855">
        <w:rPr>
          <w:rFonts w:hint="eastAsia"/>
          <w:lang w:val="en-GB"/>
        </w:rPr>
        <w:t>abundant</w:t>
      </w:r>
      <w:r w:rsidR="00102E19">
        <w:rPr>
          <w:rFonts w:hint="eastAsia"/>
          <w:lang w:val="en-GB"/>
        </w:rPr>
        <w:t xml:space="preserve"> in samples </w:t>
      </w:r>
      <w:r w:rsidR="0012673A">
        <w:rPr>
          <w:rFonts w:hint="eastAsia"/>
          <w:lang w:val="en-GB"/>
        </w:rPr>
        <w:t>with</w:t>
      </w:r>
      <w:r w:rsidR="00102E19">
        <w:rPr>
          <w:rFonts w:hint="eastAsia"/>
          <w:lang w:val="en-GB"/>
        </w:rPr>
        <w:t xml:space="preserve"> </w:t>
      </w:r>
      <w:r w:rsidR="003E2AAE">
        <w:rPr>
          <w:rFonts w:hint="eastAsia"/>
          <w:lang w:val="en-GB"/>
        </w:rPr>
        <w:t>ab</w:t>
      </w:r>
      <w:r w:rsidR="00102E19">
        <w:rPr>
          <w:rFonts w:hint="eastAsia"/>
          <w:lang w:val="en-GB"/>
        </w:rPr>
        <w:t>normal clin</w:t>
      </w:r>
      <w:r w:rsidR="001D239A">
        <w:rPr>
          <w:rFonts w:hint="eastAsia"/>
          <w:lang w:val="en-GB"/>
        </w:rPr>
        <w:t xml:space="preserve">ical </w:t>
      </w:r>
      <w:r w:rsidR="00433B1C">
        <w:rPr>
          <w:rFonts w:hint="eastAsia"/>
          <w:lang w:val="en-GB"/>
        </w:rPr>
        <w:t>value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64"/>
        <w:gridCol w:w="1538"/>
        <w:gridCol w:w="825"/>
        <w:gridCol w:w="809"/>
        <w:gridCol w:w="1182"/>
        <w:gridCol w:w="1627"/>
        <w:gridCol w:w="1717"/>
        <w:gridCol w:w="1909"/>
      </w:tblGrid>
      <w:tr w:rsidR="00AA3DEE" w:rsidRPr="00AA3DEE" w14:paraId="01C96459" w14:textId="77777777" w:rsidTr="00C90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2" w14:textId="77777777" w:rsidR="00C9057F" w:rsidRPr="00AA3DEE" w:rsidRDefault="00C9057F" w:rsidP="0025169E">
            <w:pPr>
              <w:widowControl/>
              <w:adjustRightInd w:val="0"/>
              <w:snapToGrid w:val="0"/>
              <w:jc w:val="center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lang w:val="en-GB"/>
              </w:rPr>
              <w:t xml:space="preserve">Clinical </w:t>
            </w: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cri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3" w14:textId="77777777" w:rsidR="00C9057F" w:rsidRPr="00AA3DEE" w:rsidRDefault="00C9057F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4" w14:textId="77777777" w:rsidR="00C9057F" w:rsidRPr="00AA3DEE" w:rsidRDefault="00C9057F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Tax_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5" w14:textId="77777777" w:rsidR="00C9057F" w:rsidRPr="00AA3DEE" w:rsidRDefault="00C9057F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U-test</w:t>
            </w: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p.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5CDD6A" w14:textId="522C3F3E" w:rsidR="00C9057F" w:rsidRPr="00AA3DEE" w:rsidRDefault="00C9057F" w:rsidP="00A409DF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dj.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6" w14:textId="2440E241" w:rsidR="00C9057F" w:rsidRPr="00AA3DEE" w:rsidRDefault="00C9057F" w:rsidP="00A409DF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>abnormal mean /</w:t>
            </w: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br/>
              <w:t>normal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7" w14:textId="01EB878E" w:rsidR="00C9057F" w:rsidRPr="00AA3DEE" w:rsidRDefault="00C9057F" w:rsidP="00A409DF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normal mean </w:t>
            </w:r>
            <w:r w:rsidRPr="00AA3DEE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C96458" w14:textId="77777777" w:rsidR="00C9057F" w:rsidRPr="00AA3DEE" w:rsidRDefault="00C9057F" w:rsidP="002516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  <w:vertAlign w:val="superscript"/>
              </w:rPr>
            </w:pPr>
            <w:r w:rsidRPr="00AA3DEE">
              <w:rPr>
                <w:rFonts w:eastAsia="新細明體" w:cs="新細明體"/>
                <w:b w:val="0"/>
                <w:color w:val="000000"/>
                <w:kern w:val="0"/>
                <w:sz w:val="20"/>
                <w:szCs w:val="20"/>
              </w:rPr>
              <w:t xml:space="preserve">abnormal mean </w:t>
            </w:r>
            <w:r w:rsidRPr="00AA3DEE">
              <w:rPr>
                <w:b w:val="0"/>
                <w:color w:val="000000"/>
                <w:sz w:val="20"/>
                <w:szCs w:val="20"/>
              </w:rPr>
              <w:t>± SD</w:t>
            </w:r>
          </w:p>
        </w:tc>
      </w:tr>
      <w:tr w:rsidR="00C9057F" w:rsidRPr="00AA3DEE" w14:paraId="01C9646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5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Semen Volu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5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Shewanel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5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5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41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E56686" w14:textId="4E641AD0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5E" w14:textId="38520061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5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3e-03 ± 4.1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6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6e-03 ± 9.9e-04</w:t>
            </w:r>
          </w:p>
        </w:tc>
      </w:tr>
      <w:tr w:rsidR="00AA3DEE" w:rsidRPr="00AA3DEE" w14:paraId="01C96469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62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Sperm </w:t>
            </w:r>
            <w:r w:rsidRPr="00AA3DEE">
              <w:rPr>
                <w:color w:val="000000"/>
                <w:sz w:val="20"/>
                <w:szCs w:val="20"/>
              </w:rPr>
              <w:br/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63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Rubrimon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6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895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6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3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DDF101" w14:textId="45BE4EF0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66" w14:textId="6D423451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∞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67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0.0e+00 ± 0.0e+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6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6e-03 ± 1.6e-03</w:t>
            </w:r>
          </w:p>
        </w:tc>
      </w:tr>
      <w:tr w:rsidR="00C9057F" w:rsidRPr="00AA3DEE" w14:paraId="01C9647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6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6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6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5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6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D88EE9" w14:textId="3074B656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6E" w14:textId="4B6BF666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6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2e-04 ± 4.2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0e-03 ± 1.5e-03</w:t>
            </w:r>
          </w:p>
        </w:tc>
      </w:tr>
      <w:tr w:rsidR="00AA3DEE" w:rsidRPr="00AA3DEE" w14:paraId="01C96479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72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73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4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EFEA9" w14:textId="4179345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646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6" w14:textId="03983DFE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7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0e-03 ± 7.1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3e-03 ± 1.6e-03</w:t>
            </w:r>
          </w:p>
        </w:tc>
      </w:tr>
      <w:tr w:rsidR="00C9057F" w:rsidRPr="00AA3DEE" w14:paraId="01C9648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7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7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3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E060EF" w14:textId="7C1862D2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6468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E" w14:textId="426CD2D1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7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2e-03 ± 1.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1e-02 ± 3.7e-03</w:t>
            </w:r>
          </w:p>
        </w:tc>
      </w:tr>
      <w:tr w:rsidR="00AA3DEE" w:rsidRPr="00AA3DEE" w14:paraId="01C96489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82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83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Aggregati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16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C6F22" w14:textId="236228D5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6" w14:textId="513D900F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7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1e-04 ± 5.1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3 ± 7.8e-04</w:t>
            </w:r>
          </w:p>
        </w:tc>
      </w:tr>
      <w:tr w:rsidR="00C9057F" w:rsidRPr="00AA3DEE" w14:paraId="01C9649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8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8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4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D4A8E5" w14:textId="31569265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32406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E" w14:textId="12AB89DD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8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7e-03 ± 1.3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0e-03 ± 3.0e-03</w:t>
            </w:r>
          </w:p>
        </w:tc>
      </w:tr>
      <w:tr w:rsidR="00AA3DEE" w:rsidRPr="00AA3DEE" w14:paraId="01C96499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92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93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olaromona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2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FB9E72" w14:textId="3034440E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6" w14:textId="706A52E9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7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6.4e-04 ± 1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5e-03 ± 3.6e-04</w:t>
            </w:r>
          </w:p>
        </w:tc>
      </w:tr>
      <w:tr w:rsidR="00C9057F" w:rsidRPr="00AA3DEE" w14:paraId="01C964A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9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9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Comamona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AB787" w14:textId="4FAB6798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3DEE">
              <w:rPr>
                <w:rFonts w:eastAsia="新細明體" w:cs="新細明體"/>
                <w:b/>
                <w:color w:val="auto"/>
                <w:sz w:val="20"/>
                <w:szCs w:val="20"/>
              </w:rPr>
              <w:t>0.086749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E" w14:textId="7E1A9F35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9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3e-03 ± 5.0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6.6e-03 ± 1.1e-03</w:t>
            </w:r>
          </w:p>
        </w:tc>
      </w:tr>
      <w:tr w:rsidR="00AA3DEE" w:rsidRPr="00AA3DEE" w14:paraId="01C964A9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A2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A3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asteur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7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DF336B" w14:textId="310CDE10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6" w14:textId="4A960233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7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3 ± 3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A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2e-03 ± 7.6e-04</w:t>
            </w:r>
          </w:p>
        </w:tc>
      </w:tr>
      <w:tr w:rsidR="00C9057F" w:rsidRPr="00AA3DEE" w14:paraId="01C964B1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AA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AB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Dermacoccu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A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74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A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16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2879F17" w14:textId="58660533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AE" w14:textId="1560180E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AF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2e-04 ± 3.5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4B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3 ± 5.9e-04</w:t>
            </w:r>
          </w:p>
        </w:tc>
      </w:tr>
      <w:tr w:rsidR="00AA3DEE" w:rsidRPr="00AA3DEE" w14:paraId="01C964B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B2" w14:textId="77777777" w:rsidR="00C9057F" w:rsidRPr="00AA3DEE" w:rsidRDefault="00C9057F" w:rsidP="00C9057F">
            <w:pPr>
              <w:jc w:val="center"/>
              <w:rPr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Kruger’s strict</w:t>
            </w:r>
          </w:p>
          <w:p w14:paraId="01C964B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B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Varibacul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B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8486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B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2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BB748E2" w14:textId="74363659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B7" w14:textId="749A3A30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5.6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B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2e-04 ± 1.5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B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3e-03 ± 1.0e-03</w:t>
            </w:r>
          </w:p>
        </w:tc>
      </w:tr>
      <w:tr w:rsidR="00C9057F" w:rsidRPr="00AA3DEE" w14:paraId="01C964C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B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B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Mobilun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B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B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3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0B7B2" w14:textId="692491B0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2100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BF" w14:textId="12EA05E4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4.29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2e-03 ± 3.6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0e-03 ± 2.2e-03</w:t>
            </w:r>
          </w:p>
        </w:tc>
      </w:tr>
      <w:tr w:rsidR="00AA3DEE" w:rsidRPr="00AA3DEE" w14:paraId="01C964C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C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C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eptoni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2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3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A08B5" w14:textId="0BF8948A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2100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7" w14:textId="0882AED6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5e-03 ± 1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1e-02 ± 2.5e-03</w:t>
            </w:r>
          </w:p>
        </w:tc>
      </w:tr>
      <w:tr w:rsidR="00C9057F" w:rsidRPr="00AA3DEE" w14:paraId="01C964D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C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C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55DD7" w14:textId="41E405CD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1864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CF" w14:textId="1DA34832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D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4e-02 ± 1.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D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1e-01 ± 1.8e-02</w:t>
            </w:r>
          </w:p>
        </w:tc>
      </w:tr>
      <w:tr w:rsidR="00AA3DEE" w:rsidRPr="00AA3DEE" w14:paraId="01C964D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64D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1C964D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85761F" w14:textId="407CE3CB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6382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7" w14:textId="5B7DA73B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2e-03 ± 2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4e-02 ± 4.4e-03</w:t>
            </w:r>
          </w:p>
        </w:tc>
      </w:tr>
      <w:tr w:rsidR="00C9057F" w:rsidRPr="00AA3DEE" w14:paraId="01C964E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64D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01C964D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99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3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D7631" w14:textId="1AE95F35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2100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DF" w14:textId="466BAECB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E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5e-03 ± 1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1C964E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1e-02 ± 2.1e-03</w:t>
            </w:r>
          </w:p>
        </w:tc>
      </w:tr>
      <w:tr w:rsidR="00AA3DEE" w:rsidRPr="00AA3DEE" w14:paraId="01C964E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64E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C964E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C964E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C964E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7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A3070D" w14:textId="50D791AA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6382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C964E7" w14:textId="327946EF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C964E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7e-03 ± 2.2e-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C964E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3e-02 ± 2.8e-03</w:t>
            </w:r>
          </w:p>
        </w:tc>
      </w:tr>
      <w:tr w:rsidR="00C9057F" w:rsidRPr="00AA3DEE" w14:paraId="01C964F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E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Antisperm</w:t>
            </w:r>
            <w:r w:rsidRPr="00AA3DEE">
              <w:rPr>
                <w:color w:val="000000"/>
                <w:sz w:val="20"/>
                <w:szCs w:val="20"/>
              </w:rPr>
              <w:br/>
              <w:t>antibody (Ig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E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E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56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E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1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88DD0" w14:textId="763424D0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EF" w14:textId="3EB4C724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F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2e-04 ± 4.2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4F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4e-03 ± 1.6e-03</w:t>
            </w:r>
          </w:p>
        </w:tc>
      </w:tr>
      <w:tr w:rsidR="00AA3DEE" w:rsidRPr="00AA3DEE" w14:paraId="01C964F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F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Atyp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F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Alloscardov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F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190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F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2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9633BD" w14:textId="2FDD2DD1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F7" w14:textId="7788CFBB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67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F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1e-05 ± 4.1e-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4F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8e-03 ± 2.5e-03</w:t>
            </w:r>
          </w:p>
        </w:tc>
      </w:tr>
      <w:tr w:rsidR="00C9057F" w:rsidRPr="00AA3DEE" w14:paraId="01C9650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4F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4F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Varibacul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F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848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F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5C6E8" w14:textId="787C5BC3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4FF" w14:textId="20688C94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2e-04 ± 1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e-03 ± 6.1e-04</w:t>
            </w:r>
          </w:p>
        </w:tc>
      </w:tr>
      <w:tr w:rsidR="00AA3DEE" w:rsidRPr="00AA3DEE" w14:paraId="01C9650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0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0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49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446FE" w14:textId="0BB07F8B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4216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7" w14:textId="5B10C7F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2 ± 7.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1e-02 ± 4.4e-02</w:t>
            </w:r>
          </w:p>
        </w:tc>
      </w:tr>
      <w:tr w:rsidR="00C9057F" w:rsidRPr="00AA3DEE" w14:paraId="01C9651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0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0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Rubro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22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35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1BBDA" w14:textId="2C118C05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0F" w14:textId="7E6148C5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2e-04 ± 9.0e-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4e-03 ± 5.7e-04</w:t>
            </w:r>
          </w:p>
        </w:tc>
      </w:tr>
      <w:tr w:rsidR="00AA3DEE" w:rsidRPr="00AA3DEE" w14:paraId="01C9651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1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1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eptoni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22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9E5300" w14:textId="734BFE18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23117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7" w14:textId="3F9AB854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5e-03 ± 1.4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4e-02 ± 5.9e-03</w:t>
            </w:r>
          </w:p>
        </w:tc>
      </w:tr>
      <w:tr w:rsidR="00C9057F" w:rsidRPr="00AA3DEE" w14:paraId="01C9652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1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1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45A2B6" w14:textId="058E2863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722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1F" w14:textId="5C92369A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2e-03 ± 2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e-02 ± 9.2e-03</w:t>
            </w:r>
          </w:p>
        </w:tc>
      </w:tr>
      <w:tr w:rsidR="00AA3DEE" w:rsidRPr="00AA3DEE" w14:paraId="01C9652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2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2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3ABBB5" w14:textId="301EAA4E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AA3DEE">
              <w:rPr>
                <w:rFonts w:eastAsia="新細明體" w:cs="新細明體"/>
                <w:b/>
                <w:color w:val="auto"/>
                <w:sz w:val="20"/>
                <w:szCs w:val="20"/>
              </w:rPr>
              <w:t>0.09409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7" w14:textId="70A0DC92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4e-02 ± 1.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2e-01 ± 2.1e-02</w:t>
            </w:r>
          </w:p>
        </w:tc>
      </w:tr>
      <w:tr w:rsidR="00C9057F" w:rsidRPr="00AA3DEE" w14:paraId="01C9653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2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2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Aggregati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16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F1442C" w14:textId="577F9DFF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2F" w14:textId="424AC841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3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1e-04 ± 5.1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3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5e-03 ± 7.4e-04</w:t>
            </w:r>
          </w:p>
        </w:tc>
      </w:tr>
      <w:tr w:rsidR="00AA3DEE" w:rsidRPr="00AA3DEE" w14:paraId="01C9653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3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b w:val="0"/>
                <w:bCs w:val="0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Leucocy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3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Aggregatibact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53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169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53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1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E5C8A6" w14:textId="1DB1544C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537" w14:textId="4DD9D5A4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53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1e-04 ± 5.1e-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C9653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6e-03 ± 2.7e-03</w:t>
            </w:r>
          </w:p>
        </w:tc>
      </w:tr>
      <w:tr w:rsidR="00C9057F" w:rsidRPr="00AA3DEE" w14:paraId="01C9654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3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3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Negativicoc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3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099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3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E19A5" w14:textId="6FBB32AB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3F" w14:textId="242ABC14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4e-04 ± 2.4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e-03 ± 6.5e-04</w:t>
            </w:r>
          </w:p>
        </w:tc>
      </w:tr>
      <w:tr w:rsidR="00AA3DEE" w:rsidRPr="00AA3DEE" w14:paraId="01C9654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4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4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56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FDBF5D" w14:textId="6C4D6BEF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7" w14:textId="34461E1B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2e-04 ± 4.2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7e-03 ± 9.6e-04</w:t>
            </w:r>
          </w:p>
        </w:tc>
      </w:tr>
      <w:tr w:rsidR="00C9057F" w:rsidRPr="00AA3DEE" w14:paraId="01C9655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4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4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69EDB" w14:textId="3DFCEC4B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4F" w14:textId="272A9018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.2e-03 ± 2.8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e-02 ± 6.5e-03</w:t>
            </w:r>
          </w:p>
        </w:tc>
      </w:tr>
      <w:tr w:rsidR="00AA3DEE" w:rsidRPr="00AA3DEE" w14:paraId="01C9655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5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5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3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041EFF" w14:textId="0095BE76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7592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7" w14:textId="0D0077E4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2 ± 7.5e-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1e-02 ± 2.0e-02</w:t>
            </w:r>
          </w:p>
        </w:tc>
      </w:tr>
      <w:tr w:rsidR="00C9057F" w:rsidRPr="00AA3DEE" w14:paraId="01C9656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5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5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Brevibacter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6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2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B496C" w14:textId="3B9094C4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5F" w14:textId="05F8798A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0e-03 ± 7.1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4.1e-03 ± 1.3e-03</w:t>
            </w:r>
          </w:p>
        </w:tc>
      </w:tr>
      <w:tr w:rsidR="00AA3DEE" w:rsidRPr="00AA3DEE" w14:paraId="01C9656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6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6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1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AB71E" w14:textId="28EA5012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0.1362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7" w14:textId="69BCA8F5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.4e-02 ± 1.1e-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0e-01 ± 2.0e-02</w:t>
            </w:r>
          </w:p>
        </w:tc>
      </w:tr>
      <w:tr w:rsidR="00C9057F" w:rsidRPr="00AA3DEE" w14:paraId="01C96572" w14:textId="77777777" w:rsidTr="00DB4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6B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1C9656C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Dermacoccu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D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574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E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EDEB9D" w14:textId="06900098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6F" w14:textId="086189BE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70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9.2e-04 ± 3.5e-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96571" w14:textId="77777777" w:rsidR="00C9057F" w:rsidRPr="00AA3DEE" w:rsidRDefault="00C9057F" w:rsidP="00C9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3 ± 4.7e-04</w:t>
            </w:r>
          </w:p>
        </w:tc>
      </w:tr>
      <w:tr w:rsidR="00AA3DEE" w:rsidRPr="00AA3DEE" w14:paraId="01C9657A" w14:textId="77777777" w:rsidTr="00DB4E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6573" w14:textId="77777777" w:rsidR="00C9057F" w:rsidRPr="00AA3DEE" w:rsidRDefault="00C9057F" w:rsidP="00C9057F">
            <w:pPr>
              <w:jc w:val="center"/>
              <w:rPr>
                <w:rFonts w:eastAsia="新細明體" w:cs="新細明體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C96574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i/>
                <w:color w:val="000000"/>
                <w:sz w:val="20"/>
                <w:szCs w:val="20"/>
              </w:rPr>
            </w:pPr>
            <w:r w:rsidRPr="00AA3DEE">
              <w:rPr>
                <w:i/>
                <w:color w:val="000000"/>
                <w:sz w:val="20"/>
                <w:szCs w:val="20"/>
              </w:rPr>
              <w:t>Pasteurel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575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7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576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 xml:space="preserve">0.040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CB3FC1" w14:textId="31A15710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A3DEE">
              <w:rPr>
                <w:rFonts w:eastAsia="新細明體" w:cs="新細明體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577" w14:textId="47C8B4C2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578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1.7e-03 ± 3.5e-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C96579" w14:textId="77777777" w:rsidR="00C9057F" w:rsidRPr="00AA3DEE" w:rsidRDefault="00C9057F" w:rsidP="00C9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="新細明體"/>
                <w:color w:val="000000"/>
                <w:sz w:val="20"/>
                <w:szCs w:val="20"/>
              </w:rPr>
            </w:pPr>
            <w:r w:rsidRPr="00AA3DEE">
              <w:rPr>
                <w:color w:val="000000"/>
                <w:sz w:val="20"/>
                <w:szCs w:val="20"/>
              </w:rPr>
              <w:t>2.5e-03 ± 5.1e-04</w:t>
            </w:r>
          </w:p>
        </w:tc>
      </w:tr>
    </w:tbl>
    <w:p w14:paraId="355721D9" w14:textId="0770F5C8" w:rsidR="002C1D13" w:rsidRDefault="002C1D13" w:rsidP="002C1D13">
      <w:pPr>
        <w:adjustRightInd w:val="0"/>
        <w:snapToGrid w:val="0"/>
        <w:jc w:val="both"/>
      </w:pPr>
      <w:r>
        <w:t xml:space="preserve">Adj.p = </w:t>
      </w:r>
      <w:r w:rsidRPr="00B9530A">
        <w:t>adjust p value with FDR&lt;0.05 using adaptive Benjamini-Hochberg method</w:t>
      </w:r>
      <w:r w:rsidR="00AD6050">
        <w:t>;</w:t>
      </w:r>
    </w:p>
    <w:p w14:paraId="6ABA52AD" w14:textId="36980467" w:rsidR="002C1D13" w:rsidRPr="003C667D" w:rsidRDefault="002C1D13" w:rsidP="002C1D13">
      <w:pPr>
        <w:adjustRightInd w:val="0"/>
        <w:snapToGrid w:val="0"/>
        <w:jc w:val="both"/>
      </w:pPr>
      <w:r w:rsidRPr="003C667D">
        <w:rPr>
          <w:rFonts w:hint="eastAsia"/>
        </w:rPr>
        <w:t xml:space="preserve">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genus in samples</w:t>
      </w:r>
      <w:r>
        <w:rPr>
          <w:rFonts w:hint="eastAsia"/>
        </w:rPr>
        <w:t xml:space="preserve"> with normal clinical value</w:t>
      </w:r>
      <w:r w:rsidR="00AD6050">
        <w:t>;</w:t>
      </w:r>
    </w:p>
    <w:p w14:paraId="0902B6AE" w14:textId="3890E6D2" w:rsidR="002C1D13" w:rsidRDefault="002C1D13" w:rsidP="002C1D13">
      <w:pPr>
        <w:adjustRightInd w:val="0"/>
        <w:snapToGrid w:val="0"/>
        <w:jc w:val="both"/>
      </w:pPr>
      <w:r w:rsidRPr="003C667D">
        <w:rPr>
          <w:rFonts w:hint="eastAsia"/>
        </w:rPr>
        <w:t xml:space="preserve">abnormal mean = average </w:t>
      </w:r>
      <w:r w:rsidRPr="003C667D">
        <w:t>proportion</w:t>
      </w:r>
      <w:r w:rsidRPr="003C667D">
        <w:rPr>
          <w:rFonts w:hint="eastAsia"/>
        </w:rPr>
        <w:t xml:space="preserve"> of </w:t>
      </w:r>
      <w:r>
        <w:rPr>
          <w:rFonts w:hint="eastAsia"/>
        </w:rPr>
        <w:t>a</w:t>
      </w:r>
      <w:r w:rsidRPr="003C667D">
        <w:rPr>
          <w:rFonts w:hint="eastAsia"/>
        </w:rPr>
        <w:t xml:space="preserve"> genus in samples</w:t>
      </w:r>
      <w:r>
        <w:rPr>
          <w:rFonts w:hint="eastAsia"/>
        </w:rPr>
        <w:t xml:space="preserve"> with abnormal clinical value</w:t>
      </w:r>
      <w:r w:rsidR="00AD6050">
        <w:t>;</w:t>
      </w:r>
    </w:p>
    <w:p w14:paraId="4826E00A" w14:textId="69AD7ACB" w:rsidR="002C1D13" w:rsidRDefault="002C1D13" w:rsidP="002C1D13">
      <w:pPr>
        <w:adjustRightInd w:val="0"/>
        <w:snapToGrid w:val="0"/>
        <w:jc w:val="both"/>
      </w:pPr>
      <w:r>
        <w:rPr>
          <w:rFonts w:hint="eastAsia"/>
        </w:rPr>
        <w:t>SD = standard deviation</w:t>
      </w:r>
      <w:r w:rsidR="00AD6050">
        <w:t>;</w:t>
      </w:r>
    </w:p>
    <w:p w14:paraId="166DCDA1" w14:textId="7C9BFE28" w:rsidR="002C1D13" w:rsidRDefault="002C1D13" w:rsidP="002C1D13">
      <w:pPr>
        <w:adjustRightInd w:val="0"/>
        <w:snapToGrid w:val="0"/>
        <w:jc w:val="both"/>
      </w:pPr>
      <w:r>
        <w:t>NA =</w:t>
      </w:r>
      <w:r w:rsidR="0071781C">
        <w:t xml:space="preserve"> </w:t>
      </w:r>
      <w:r w:rsidR="0071781C">
        <w:t xml:space="preserve">not collected for calculating </w:t>
      </w:r>
      <w:r w:rsidR="004D3BD8">
        <w:t>Adj.p</w:t>
      </w:r>
      <w:r w:rsidR="0071781C">
        <w:t xml:space="preserve"> due to </w:t>
      </w:r>
      <w:r w:rsidRPr="006838BD">
        <w:t>the prop</w:t>
      </w:r>
      <w:r>
        <w:t xml:space="preserve">ortion of the genus </w:t>
      </w:r>
      <w:r w:rsidR="0071781C">
        <w:t>less than 0.25%</w:t>
      </w:r>
      <w:r w:rsidR="00AD6050">
        <w:t>;</w:t>
      </w:r>
    </w:p>
    <w:p w14:paraId="01C9657D" w14:textId="6FE167C7" w:rsidR="00737AFA" w:rsidRPr="0078633D" w:rsidRDefault="00AA3DEE" w:rsidP="002C1D13">
      <w:pPr>
        <w:adjustRightInd w:val="0"/>
        <w:snapToGrid w:val="0"/>
        <w:jc w:val="both"/>
      </w:pPr>
    </w:p>
    <w:sectPr w:rsidR="00737AFA" w:rsidRPr="0078633D" w:rsidSect="00C9057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96580" w14:textId="77777777" w:rsidR="00BA6E44" w:rsidRDefault="00BA6E44" w:rsidP="0097169A">
      <w:r>
        <w:separator/>
      </w:r>
    </w:p>
  </w:endnote>
  <w:endnote w:type="continuationSeparator" w:id="0">
    <w:p w14:paraId="01C96581" w14:textId="77777777" w:rsidR="00BA6E44" w:rsidRDefault="00BA6E44" w:rsidP="00971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9657E" w14:textId="77777777" w:rsidR="00BA6E44" w:rsidRDefault="00BA6E44" w:rsidP="0097169A">
      <w:r>
        <w:separator/>
      </w:r>
    </w:p>
  </w:footnote>
  <w:footnote w:type="continuationSeparator" w:id="0">
    <w:p w14:paraId="01C9657F" w14:textId="77777777" w:rsidR="00BA6E44" w:rsidRDefault="00BA6E44" w:rsidP="00971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16EC"/>
    <w:rsid w:val="00084536"/>
    <w:rsid w:val="000B2C6F"/>
    <w:rsid w:val="000D3127"/>
    <w:rsid w:val="00102E19"/>
    <w:rsid w:val="0012673A"/>
    <w:rsid w:val="00153F45"/>
    <w:rsid w:val="00162B54"/>
    <w:rsid w:val="0018601A"/>
    <w:rsid w:val="001D239A"/>
    <w:rsid w:val="00227291"/>
    <w:rsid w:val="00255922"/>
    <w:rsid w:val="002A2881"/>
    <w:rsid w:val="002C1D13"/>
    <w:rsid w:val="002E1970"/>
    <w:rsid w:val="002E7870"/>
    <w:rsid w:val="003616EC"/>
    <w:rsid w:val="003E2AAE"/>
    <w:rsid w:val="00433B1C"/>
    <w:rsid w:val="00440564"/>
    <w:rsid w:val="004A2DD3"/>
    <w:rsid w:val="004A53C4"/>
    <w:rsid w:val="004D3BD8"/>
    <w:rsid w:val="005127FD"/>
    <w:rsid w:val="00515EF6"/>
    <w:rsid w:val="005337A6"/>
    <w:rsid w:val="00540F7C"/>
    <w:rsid w:val="0054656B"/>
    <w:rsid w:val="00586232"/>
    <w:rsid w:val="005F2C00"/>
    <w:rsid w:val="00645BA3"/>
    <w:rsid w:val="006E37EC"/>
    <w:rsid w:val="0071781C"/>
    <w:rsid w:val="00731207"/>
    <w:rsid w:val="0073390D"/>
    <w:rsid w:val="00736196"/>
    <w:rsid w:val="0078633D"/>
    <w:rsid w:val="00792CAA"/>
    <w:rsid w:val="007C55DA"/>
    <w:rsid w:val="00807C11"/>
    <w:rsid w:val="008716D4"/>
    <w:rsid w:val="00884287"/>
    <w:rsid w:val="008E73AA"/>
    <w:rsid w:val="008F3420"/>
    <w:rsid w:val="0097169A"/>
    <w:rsid w:val="009C46D6"/>
    <w:rsid w:val="009C7395"/>
    <w:rsid w:val="009F3751"/>
    <w:rsid w:val="00A400A4"/>
    <w:rsid w:val="00A409DF"/>
    <w:rsid w:val="00A61AB3"/>
    <w:rsid w:val="00A817C5"/>
    <w:rsid w:val="00A97931"/>
    <w:rsid w:val="00AA3DEE"/>
    <w:rsid w:val="00AC0597"/>
    <w:rsid w:val="00AC51E6"/>
    <w:rsid w:val="00AC7D74"/>
    <w:rsid w:val="00AD6050"/>
    <w:rsid w:val="00B754C4"/>
    <w:rsid w:val="00BA6E44"/>
    <w:rsid w:val="00BF3DE8"/>
    <w:rsid w:val="00C1777C"/>
    <w:rsid w:val="00C445B8"/>
    <w:rsid w:val="00C9057F"/>
    <w:rsid w:val="00CB3360"/>
    <w:rsid w:val="00CF5F69"/>
    <w:rsid w:val="00D00EA9"/>
    <w:rsid w:val="00D23C9C"/>
    <w:rsid w:val="00D32700"/>
    <w:rsid w:val="00D71FE7"/>
    <w:rsid w:val="00DA6632"/>
    <w:rsid w:val="00E141F7"/>
    <w:rsid w:val="00E46276"/>
    <w:rsid w:val="00E56975"/>
    <w:rsid w:val="00EE1732"/>
    <w:rsid w:val="00F53E83"/>
    <w:rsid w:val="00F73888"/>
    <w:rsid w:val="00F75FB8"/>
    <w:rsid w:val="00F92A0B"/>
    <w:rsid w:val="00F97855"/>
    <w:rsid w:val="00FC3B5D"/>
    <w:rsid w:val="00FE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C96451"/>
  <w15:docId w15:val="{ECD379E2-41E2-4A36-B5EE-FDCA8CC89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169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7169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716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7169A"/>
    <w:rPr>
      <w:sz w:val="20"/>
      <w:szCs w:val="20"/>
    </w:rPr>
  </w:style>
  <w:style w:type="table" w:customStyle="1" w:styleId="21">
    <w:name w:val="暗色清單 21"/>
    <w:basedOn w:val="a1"/>
    <w:uiPriority w:val="66"/>
    <w:rsid w:val="0097169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a7">
    <w:name w:val="Light Shading"/>
    <w:basedOn w:val="a1"/>
    <w:uiPriority w:val="60"/>
    <w:rsid w:val="009716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張小昊</cp:lastModifiedBy>
  <cp:revision>66</cp:revision>
  <dcterms:created xsi:type="dcterms:W3CDTF">2013-04-13T10:55:00Z</dcterms:created>
  <dcterms:modified xsi:type="dcterms:W3CDTF">2014-06-11T07:38:00Z</dcterms:modified>
</cp:coreProperties>
</file>